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CCE91F"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ascii="Times New Roman" w:hAnsi="Times New Roman" w:cs="Times New Roman"/>
        </w:rPr>
        <w:t>able S</w:t>
      </w:r>
      <w:r>
        <w:rPr>
          <w:rFonts w:hint="eastAsia"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Compound </w:t>
      </w:r>
      <w:r>
        <w:rPr>
          <w:rFonts w:ascii="Times New Roman" w:hAnsi="Times New Roman" w:cs="Times New Roman"/>
        </w:rPr>
        <w:t>information of inflammatory mediator mixed standards</w:t>
      </w:r>
      <w:bookmarkStart w:id="6" w:name="_GoBack"/>
      <w:bookmarkEnd w:id="6"/>
      <w:r>
        <w:rPr>
          <w:rFonts w:ascii="Times New Roman" w:hAnsi="Times New Roman" w:cs="Times New Roman"/>
        </w:rPr>
        <w:t xml:space="preserve"> </w:t>
      </w:r>
    </w:p>
    <w:tbl>
      <w:tblPr>
        <w:tblStyle w:val="6"/>
        <w:tblW w:w="846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"/>
        <w:gridCol w:w="1624"/>
        <w:gridCol w:w="888"/>
        <w:gridCol w:w="2359"/>
        <w:gridCol w:w="1423"/>
        <w:gridCol w:w="1561"/>
      </w:tblGrid>
      <w:tr w14:paraId="6D89D0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5A8F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6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CEE5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duct name</w:t>
            </w:r>
          </w:p>
        </w:tc>
        <w:tc>
          <w:tcPr>
            <w:tcW w:w="8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9E5C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duct number</w:t>
            </w:r>
          </w:p>
        </w:tc>
        <w:tc>
          <w:tcPr>
            <w:tcW w:w="23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BBD0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andards</w:t>
            </w:r>
          </w:p>
        </w:tc>
        <w:tc>
          <w:tcPr>
            <w:tcW w:w="14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E308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S</w:t>
            </w:r>
          </w:p>
        </w:tc>
        <w:tc>
          <w:tcPr>
            <w:tcW w:w="15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F2B7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tention time（min）</w:t>
            </w:r>
          </w:p>
        </w:tc>
      </w:tr>
      <w:tr w14:paraId="39AB88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0E4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845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rachidonic Acid CYP450 Metabolite LC-MS Mixture</w:t>
            </w:r>
          </w:p>
        </w:tc>
        <w:tc>
          <w:tcPr>
            <w:tcW w:w="88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667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665</w:t>
            </w:r>
          </w:p>
        </w:tc>
        <w:tc>
          <w:tcPr>
            <w:tcW w:w="23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2D4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14,15-DiHETE</w:t>
            </w:r>
          </w:p>
        </w:tc>
        <w:tc>
          <w:tcPr>
            <w:tcW w:w="14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825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7667-09-5</w:t>
            </w:r>
          </w:p>
        </w:tc>
        <w:tc>
          <w:tcPr>
            <w:tcW w:w="15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BA4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83</w:t>
            </w:r>
          </w:p>
        </w:tc>
      </w:tr>
      <w:tr w14:paraId="7C71A1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AD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CE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56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37F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-HE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2B1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9551-86-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3B2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33</w:t>
            </w:r>
          </w:p>
        </w:tc>
      </w:tr>
      <w:tr w14:paraId="644799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7B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0C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C22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50E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14(15)-EE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1FD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4868-37-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CC2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22</w:t>
            </w:r>
          </w:p>
        </w:tc>
      </w:tr>
      <w:tr w14:paraId="04BC14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5E3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36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F7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EEC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11(12)-EE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68E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3931-40-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906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75</w:t>
            </w:r>
          </w:p>
        </w:tc>
      </w:tr>
      <w:tr w14:paraId="14BB82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DA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57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1D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614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8(9)-EE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784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1246-85-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229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96</w:t>
            </w:r>
          </w:p>
        </w:tc>
      </w:tr>
      <w:tr w14:paraId="157186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37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C2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51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8D5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11(12)-DiHE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A4C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2461-95-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A4E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38</w:t>
            </w:r>
          </w:p>
        </w:tc>
      </w:tr>
      <w:tr w14:paraId="62B886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50A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21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046C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577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8(9)-DiHE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1A1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2461-96-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B6E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84</w:t>
            </w:r>
          </w:p>
        </w:tc>
      </w:tr>
      <w:tr w14:paraId="5064C8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06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3B2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3F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97A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5(6)-DiHE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467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3382-49-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44B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45</w:t>
            </w:r>
          </w:p>
        </w:tc>
      </w:tr>
      <w:tr w14:paraId="3942FD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17F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254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imary Prostaglandin Metabolite LC-MS Mixture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13D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30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175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-keto Prostaglandin E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E42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441-05-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A5B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37</w:t>
            </w:r>
          </w:p>
        </w:tc>
      </w:tr>
      <w:tr w14:paraId="272F19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41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A8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66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FEF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,14-dihydro-15-keto Prostaglandin E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12F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3-23-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643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05</w:t>
            </w:r>
          </w:p>
        </w:tc>
      </w:tr>
      <w:tr w14:paraId="162CBC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C1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BE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66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E12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-keto Prostaglandin F2α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4B2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376-76-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8BC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05</w:t>
            </w:r>
          </w:p>
        </w:tc>
      </w:tr>
      <w:tr w14:paraId="7732D0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AC6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FFF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6B1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0B7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β-Prostaglandin F2α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007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432-87-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6D0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85</w:t>
            </w:r>
          </w:p>
        </w:tc>
      </w:tr>
      <w:tr w14:paraId="31BEB2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0CD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8E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C4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965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,14-dihydro-15-keto Prostaglandin D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01B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894-07-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7F8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79</w:t>
            </w:r>
          </w:p>
        </w:tc>
      </w:tr>
      <w:tr w14:paraId="0C6E3E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21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BF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C83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0DD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staglandin J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3EB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203-57-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D0C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41</w:t>
            </w:r>
          </w:p>
        </w:tc>
      </w:tr>
      <w:tr w14:paraId="23BFEE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13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3F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0D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3EF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-deoxy-delta 12,14-Prostaglandin J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9E6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7893-55-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37B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28</w:t>
            </w:r>
          </w:p>
        </w:tc>
      </w:tr>
      <w:tr w14:paraId="3653DD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CE1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9B8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eukotriene B4 Pathway LC-MS Mixture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F98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64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99B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-carboxy dinor Leukotriene B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1FB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2674-12-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BC4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43</w:t>
            </w:r>
          </w:p>
        </w:tc>
      </w:tr>
      <w:tr w14:paraId="4E483A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0B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883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F600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E63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-carboxy Leukotriene B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16F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0434-82-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ECB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33</w:t>
            </w:r>
          </w:p>
        </w:tc>
      </w:tr>
      <w:tr w14:paraId="43F8A6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830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EC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2F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214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eukotriene B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6EF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1160-24-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C54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73</w:t>
            </w:r>
          </w:p>
        </w:tc>
      </w:tr>
      <w:tr w14:paraId="5164EF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6B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685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30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7F4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(S)-HE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AB5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0608-72-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4FB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68</w:t>
            </w:r>
          </w:p>
        </w:tc>
      </w:tr>
      <w:tr w14:paraId="318BE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7E2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F57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xidized Lipid HPLC Mixtur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667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00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01E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9-HOD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AB9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8524-19-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634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27</w:t>
            </w:r>
          </w:p>
        </w:tc>
      </w:tr>
      <w:tr w14:paraId="44BD05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3F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73E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ysteinyl Leukotriene HPLC Mixture II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EE9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0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AB5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eukotriene C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7DD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025-60-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032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16</w:t>
            </w:r>
          </w:p>
        </w:tc>
      </w:tr>
      <w:tr w14:paraId="6378E6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9C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2ED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C3D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946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eukotriene D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3A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3836-78-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0F6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87</w:t>
            </w:r>
          </w:p>
        </w:tc>
      </w:tr>
      <w:tr w14:paraId="5C95E2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67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3E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A08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D28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eukotriene E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120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715-89-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01C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34</w:t>
            </w:r>
          </w:p>
        </w:tc>
      </w:tr>
      <w:tr w14:paraId="4A4811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EB7F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7D1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B9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1CC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-acetyl Leukotriene E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46C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0115-95-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367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08</w:t>
            </w:r>
          </w:p>
        </w:tc>
      </w:tr>
      <w:tr w14:paraId="6648C5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10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B0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5F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9B7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eukotriene F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72F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3851-42-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491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45</w:t>
            </w:r>
          </w:p>
        </w:tc>
      </w:tr>
      <w:tr w14:paraId="1828C0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EE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6F2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C1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37E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staglandin B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269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367-85-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E4B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4</w:t>
            </w:r>
          </w:p>
        </w:tc>
      </w:tr>
      <w:tr w14:paraId="761134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C4A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2C8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olyunsaturated Fatty Acid LC-MS Mixture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121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94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C8C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α-Linolenic Ac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E65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3-40-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6BC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.04</w:t>
            </w:r>
          </w:p>
        </w:tc>
      </w:tr>
      <w:tr w14:paraId="66CDDD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98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D0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FE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642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homo γ Linolenic Ac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662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83-84-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DC2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.26</w:t>
            </w:r>
          </w:p>
        </w:tc>
      </w:tr>
      <w:tr w14:paraId="26D26E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1D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40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FA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844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icosapentaenoic Ac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F5F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417-94-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5CC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57</w:t>
            </w:r>
          </w:p>
        </w:tc>
      </w:tr>
      <w:tr w14:paraId="43C2A3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02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88B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59E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7DE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earidonic Ac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D5E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290-75-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A17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39</w:t>
            </w:r>
          </w:p>
        </w:tc>
      </w:tr>
      <w:tr w14:paraId="5E3870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D4C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93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2CC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919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ocosapentaenoic Ac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225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880-45-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90C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51</w:t>
            </w:r>
          </w:p>
        </w:tc>
      </w:tr>
      <w:tr w14:paraId="759293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FC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31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6E1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971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drenic Ac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F71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874-58-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80D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</w:t>
            </w:r>
          </w:p>
        </w:tc>
      </w:tr>
      <w:tr w14:paraId="58E5D9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85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017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9B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4E6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12,13-DiHOM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4F6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3399-35-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F59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03</w:t>
            </w:r>
          </w:p>
        </w:tc>
      </w:tr>
      <w:tr w14:paraId="53EB2F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48E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960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inoleic Acid Oxylipins LC-MS Mixture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07A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79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696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9,10-DiHOM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D41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3399-34-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FCD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4</w:t>
            </w:r>
          </w:p>
        </w:tc>
      </w:tr>
      <w:tr w14:paraId="743BA6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6B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2C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05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6CE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(S)-HOD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C64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3543-67-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A7E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25</w:t>
            </w:r>
          </w:p>
        </w:tc>
      </w:tr>
      <w:tr w14:paraId="350B06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EB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92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BBA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1AC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(S)-HOD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914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623-28-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789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12</w:t>
            </w:r>
          </w:p>
        </w:tc>
      </w:tr>
      <w:tr w14:paraId="75FD65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BA9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C0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0C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A74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-OxoOD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7BC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739-30-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8A9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71</w:t>
            </w:r>
          </w:p>
        </w:tc>
      </w:tr>
      <w:tr w14:paraId="79E800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01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B8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37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D11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-OxoOD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B9A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232-59-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BAB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11</w:t>
            </w:r>
          </w:p>
        </w:tc>
      </w:tr>
      <w:tr w14:paraId="662A3B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82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C6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80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6F5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12(13)-EpOM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E25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3-07-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628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13</w:t>
            </w:r>
          </w:p>
        </w:tc>
      </w:tr>
      <w:tr w14:paraId="1145BF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71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873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1A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6C3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9(10)-EpOM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D0F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949-82-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033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26</w:t>
            </w:r>
          </w:p>
        </w:tc>
      </w:tr>
      <w:tr w14:paraId="3D1562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45A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9C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DCE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FBC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staglandin E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109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3-24-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DCC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8</w:t>
            </w:r>
          </w:p>
        </w:tc>
      </w:tr>
      <w:tr w14:paraId="1C4EB1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CDE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F64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imary COX and LOX LC-MS Mixture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4F9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10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4BB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staglandin F2α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FBF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1-11-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502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44</w:t>
            </w:r>
          </w:p>
        </w:tc>
      </w:tr>
      <w:tr w14:paraId="15F55E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EA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B3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ABB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CD6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staglandin D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712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598-07-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0E0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79</w:t>
            </w:r>
          </w:p>
        </w:tc>
      </w:tr>
      <w:tr w14:paraId="37048F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2E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A9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76E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4E4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(S)-HE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EC5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397-83-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719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18</w:t>
            </w:r>
          </w:p>
        </w:tc>
      </w:tr>
      <w:tr w14:paraId="3E0540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8EC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0DE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221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E98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(S)-HHTr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5CD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397-84-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96D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01</w:t>
            </w:r>
          </w:p>
        </w:tc>
      </w:tr>
      <w:tr w14:paraId="3E2EC1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7A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FE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9B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43B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romboxane B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B3E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397-85-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FC4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74</w:t>
            </w:r>
          </w:p>
        </w:tc>
      </w:tr>
      <w:tr w14:paraId="510E4D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31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11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B1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A7C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(S)-HE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41E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845-95-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008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54</w:t>
            </w:r>
          </w:p>
        </w:tc>
      </w:tr>
      <w:tr w14:paraId="32852D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2F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71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24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FB2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-keto Prostaglandin F1α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863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8962-34-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909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08</w:t>
            </w:r>
          </w:p>
        </w:tc>
      </w:tr>
      <w:tr w14:paraId="3CC1C1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6A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FE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59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B39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(S)-HOTr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7DA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886-42-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188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77</w:t>
            </w:r>
          </w:p>
        </w:tc>
      </w:tr>
      <w:tr w14:paraId="0C6BAA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603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B07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A and GLA Oxylipin LC-MS Mixture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E2B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63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142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(S)-HOTrE(γ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475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784-20-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C8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17</w:t>
            </w:r>
          </w:p>
        </w:tc>
      </w:tr>
      <w:tr w14:paraId="5B93F1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CC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91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C95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EF7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5-HE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F03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3307-52-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4DA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68</w:t>
            </w:r>
          </w:p>
        </w:tc>
      </w:tr>
      <w:tr w14:paraId="09028A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681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E82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-HETE HPLC Mixture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258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00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27D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8-HE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37E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9495-84-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EFD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22</w:t>
            </w:r>
          </w:p>
        </w:tc>
      </w:tr>
      <w:tr w14:paraId="3B2AE3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DB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6FA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53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F63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11-HE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6FD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3804-65-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A8F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91</w:t>
            </w:r>
          </w:p>
        </w:tc>
      </w:tr>
      <w:tr w14:paraId="5B86D5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82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59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2BB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339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12-HE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8BC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1030-37-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468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18</w:t>
            </w:r>
          </w:p>
        </w:tc>
      </w:tr>
      <w:tr w14:paraId="0E2D47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8C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2F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F8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2F2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15-HE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C2B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3836-87-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2B9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53</w:t>
            </w:r>
          </w:p>
        </w:tc>
      </w:tr>
      <w:tr w14:paraId="3DF5D1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60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2B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075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845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solvin E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37C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2830-51-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3E6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31</w:t>
            </w:r>
          </w:p>
        </w:tc>
      </w:tr>
      <w:tr w14:paraId="235ABC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7A8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519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PM E-series LC-MS Mixture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E53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417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C9B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（±)18-HEP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E9C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1110-17-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DD2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94</w:t>
            </w:r>
          </w:p>
        </w:tc>
      </w:tr>
      <w:tr w14:paraId="583F98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2A2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49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51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1E1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(S)-HE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EE9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886-50-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ACC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91</w:t>
            </w:r>
          </w:p>
        </w:tc>
      </w:tr>
      <w:tr w14:paraId="177F50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359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44D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rachidonic Acid Oxylipin LC-MS Mixture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DDB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666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805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-OxoE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7C2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1416-72-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5AF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05</w:t>
            </w:r>
          </w:p>
        </w:tc>
      </w:tr>
      <w:tr w14:paraId="3A2AE8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F34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3E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AE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C2A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(S)-HE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21B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8462-03-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9E7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23</w:t>
            </w:r>
          </w:p>
        </w:tc>
      </w:tr>
      <w:tr w14:paraId="46E179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AE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15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DB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DCC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(R)-HE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29A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7656-14-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3B7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19</w:t>
            </w:r>
          </w:p>
        </w:tc>
      </w:tr>
      <w:tr w14:paraId="24A965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27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05F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93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453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-OxoE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905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8437-64-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7C5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05</w:t>
            </w:r>
          </w:p>
        </w:tc>
      </w:tr>
      <w:tr w14:paraId="421CD3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87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BC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49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203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-OxoE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C21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6154-18-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DE0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68</w:t>
            </w:r>
          </w:p>
        </w:tc>
      </w:tr>
      <w:tr w14:paraId="3A8AE9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201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1B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C4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1DC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solvin D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2AC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2864-77-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A1A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35</w:t>
            </w:r>
          </w:p>
        </w:tc>
      </w:tr>
      <w:tr w14:paraId="1F89DD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58C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48A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PM D-series LC-MS Mixture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3F9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70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C32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solvin D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857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78008-43-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CC3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66</w:t>
            </w:r>
          </w:p>
        </w:tc>
      </w:tr>
      <w:tr w14:paraId="775962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19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9A9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F2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41B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solvin D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1A3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72993-05-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0A5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1</w:t>
            </w:r>
          </w:p>
        </w:tc>
      </w:tr>
      <w:tr w14:paraId="79B79F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EE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4E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988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E6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solvin D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60F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6888-47-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873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13</w:t>
            </w:r>
          </w:p>
        </w:tc>
      </w:tr>
      <w:tr w14:paraId="159828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AE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00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4B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82C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(R)-Resolvin D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E8F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28583-91-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E66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11</w:t>
            </w:r>
          </w:p>
        </w:tc>
      </w:tr>
      <w:tr w14:paraId="5A53DC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D4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6FC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97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48E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ipoxin A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6F2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663-86-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07B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11</w:t>
            </w:r>
          </w:p>
        </w:tc>
      </w:tr>
      <w:tr w14:paraId="1B63E7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506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4B0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ipoxin LC-MS Mixture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742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41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1D9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ipoxin B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BF4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8049-69-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063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14</w:t>
            </w:r>
          </w:p>
        </w:tc>
      </w:tr>
      <w:tr w14:paraId="4DD258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71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D23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A5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A5D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(R)-Lipoxin A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0DE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6-32-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4D3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11</w:t>
            </w:r>
          </w:p>
        </w:tc>
      </w:tr>
      <w:tr w14:paraId="07ABCC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DC6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1589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DA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BB1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19,20-DiHDP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23B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50373-35-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A76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82</w:t>
            </w:r>
          </w:p>
        </w:tc>
      </w:tr>
      <w:tr w14:paraId="75FB3D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4FF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CBB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ocosahexaenoic Acid CYP450 Oxylipins LC-MS Mixture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8F5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639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CD5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16(17)-DiHDP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133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45275-27-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BC8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24</w:t>
            </w:r>
          </w:p>
        </w:tc>
      </w:tr>
      <w:tr w14:paraId="7C2F69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D3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28E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AA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8BF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13,14-DiHDP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6BC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45275-24-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03D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43</w:t>
            </w:r>
          </w:p>
        </w:tc>
      </w:tr>
      <w:tr w14:paraId="25DB8F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FE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70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58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BC3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10,11-DiHDP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9F2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45275-22-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661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71</w:t>
            </w:r>
          </w:p>
        </w:tc>
      </w:tr>
      <w:tr w14:paraId="0EA7CB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CF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58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366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A66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7,8-DiHDP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29B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8111-93-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444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27</w:t>
            </w:r>
          </w:p>
        </w:tc>
      </w:tr>
      <w:tr w14:paraId="4FC8F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59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CB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DB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658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16(17)-EpDP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13D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5073-46-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944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42</w:t>
            </w:r>
          </w:p>
        </w:tc>
      </w:tr>
      <w:tr w14:paraId="2A9F91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CFB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34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EF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BC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13(14)-EpDP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37E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5127-64-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621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53</w:t>
            </w:r>
          </w:p>
        </w:tc>
      </w:tr>
      <w:tr w14:paraId="6F1A60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15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22EC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5E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403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±)10(11)-EpDP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4AA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0" w:name="RANGE!E80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5127-65-8</w:t>
            </w:r>
            <w:bookmarkEnd w:id="0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06F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65</w:t>
            </w:r>
          </w:p>
        </w:tc>
      </w:tr>
      <w:tr w14:paraId="508B8E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1FCB0B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09CF8D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7E36BD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34A7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(S)-HEPE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7DD9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2008-51-0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E074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15</w:t>
            </w:r>
          </w:p>
        </w:tc>
      </w:tr>
      <w:tr w14:paraId="7051E5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7D73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6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2F4C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ω-3 Hydroxy Acid HPLC Mixture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966E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00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C77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(S)-HEP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2CB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6180-17-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A05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75</w:t>
            </w:r>
          </w:p>
        </w:tc>
      </w:tr>
      <w:tr w14:paraId="37EBE5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7F5199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77E788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49F943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D99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(S)-HEP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A8B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6282-92-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C0B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41</w:t>
            </w:r>
          </w:p>
        </w:tc>
      </w:tr>
      <w:tr w14:paraId="5A1623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61B2841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7480B2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605D7F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25C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(S)-HOTr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0E6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7984-82-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496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97</w:t>
            </w:r>
          </w:p>
        </w:tc>
      </w:tr>
      <w:tr w14:paraId="4DBE78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60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7C2A3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BB5D7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2BD32C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DB3A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(S)-HEtrE</w:t>
            </w:r>
          </w:p>
        </w:tc>
        <w:tc>
          <w:tcPr>
            <w:tcW w:w="14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AB8E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2693-02-2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9A35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34</w:t>
            </w:r>
          </w:p>
        </w:tc>
      </w:tr>
    </w:tbl>
    <w:p w14:paraId="1B53F43C"/>
    <w:p w14:paraId="4860B13F"/>
    <w:p w14:paraId="6C5B9796"/>
    <w:p w14:paraId="30E72399"/>
    <w:p w14:paraId="4261BAEF"/>
    <w:p w14:paraId="4F83105D">
      <w:pPr>
        <w:jc w:val="both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364DA7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ascii="Times New Roman" w:hAnsi="Times New Roman" w:cs="Times New Roman"/>
        </w:rPr>
        <w:t xml:space="preserve"> Standard curves of inflammatory mediators</w:t>
      </w:r>
    </w:p>
    <w:tbl>
      <w:tblPr>
        <w:tblStyle w:val="6"/>
        <w:tblW w:w="965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447"/>
        <w:gridCol w:w="1445"/>
        <w:gridCol w:w="2109"/>
        <w:gridCol w:w="1678"/>
        <w:gridCol w:w="1018"/>
      </w:tblGrid>
      <w:tr w14:paraId="2A5B23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03A0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4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C210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14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866B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tention tim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(min)</w:t>
            </w:r>
          </w:p>
        </w:tc>
        <w:tc>
          <w:tcPr>
            <w:tcW w:w="21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1B78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tandard curve</w:t>
            </w:r>
          </w:p>
        </w:tc>
        <w:tc>
          <w:tcPr>
            <w:tcW w:w="16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35F9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inearity Range (ng/mL)</w:t>
            </w:r>
          </w:p>
        </w:tc>
        <w:tc>
          <w:tcPr>
            <w:tcW w:w="10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C7F0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</w:t>
            </w:r>
          </w:p>
        </w:tc>
      </w:tr>
      <w:tr w14:paraId="211DCC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2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45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keto Prostaglandin F1α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7A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1B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54.51x + 55.30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F69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-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71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2</w:t>
            </w:r>
          </w:p>
        </w:tc>
      </w:tr>
      <w:tr w14:paraId="4AECF4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58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FA4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olvin E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4FD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CF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23.49x - 131.4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36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1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38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15</w:t>
            </w:r>
          </w:p>
        </w:tc>
      </w:tr>
      <w:tr w14:paraId="6EC60E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43C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A4A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carboxy Leukotriene B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B0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67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1.085x - 268.5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6D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4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2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8</w:t>
            </w:r>
          </w:p>
        </w:tc>
      </w:tr>
      <w:tr w14:paraId="7B0AE6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06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7B1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mboxane B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20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D2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12.87x - 59.5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21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-2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D70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3</w:t>
            </w:r>
          </w:p>
        </w:tc>
      </w:tr>
      <w:tr w14:paraId="64A984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5E7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890CA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27"/>
            <w:r>
              <w:rPr>
                <w:rFonts w:ascii="Times New Roman" w:hAnsi="Times New Roman" w:cs="Times New Roman"/>
              </w:rPr>
              <w:t>11β-Prostaglandin F2α</w:t>
            </w:r>
            <w:bookmarkEnd w:id="1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94B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7D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12.28x - 20.39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96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5-4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26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1</w:t>
            </w:r>
          </w:p>
        </w:tc>
      </w:tr>
      <w:tr w14:paraId="64CA7A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D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81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glandin F2α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1B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E8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260.06x + 983.0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1CB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-2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6CC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2</w:t>
            </w:r>
          </w:p>
        </w:tc>
      </w:tr>
      <w:tr w14:paraId="0CB986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D2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13C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glandin D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E7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9C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348.83x - 69.09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52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-1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2E0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2</w:t>
            </w:r>
          </w:p>
        </w:tc>
      </w:tr>
      <w:tr w14:paraId="4FE7AE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DD9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C60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glandin E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CF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4D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.9253x + 14.37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CA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-4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F4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21</w:t>
            </w:r>
          </w:p>
        </w:tc>
      </w:tr>
      <w:tr w14:paraId="04030B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45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0E9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keto Prostaglandin F2α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305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F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304.71x + 151.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A4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-1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90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7</w:t>
            </w:r>
          </w:p>
        </w:tc>
      </w:tr>
      <w:tr w14:paraId="21B4E4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A2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DDF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olvin D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63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7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81.71x + 0.671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3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-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24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9</w:t>
            </w:r>
          </w:p>
        </w:tc>
      </w:tr>
      <w:tr w14:paraId="38CE59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494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F5F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poxin B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3C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A3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96.378x - 2.08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27D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-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2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39</w:t>
            </w:r>
          </w:p>
        </w:tc>
      </w:tr>
      <w:tr w14:paraId="1859C3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F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66F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olvin D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6C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54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2.4644x - 1.694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E1E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-2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36A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4</w:t>
            </w:r>
          </w:p>
        </w:tc>
      </w:tr>
      <w:tr w14:paraId="30668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95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4BF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keto Prostaglandin E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A2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C8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4.133x + 14.36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6E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4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F1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7</w:t>
            </w:r>
          </w:p>
        </w:tc>
      </w:tr>
      <w:tr w14:paraId="09C979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BA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8A8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14-dihydro-15-keto Prostaglandin E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17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592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40.97x + 310.9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9B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-4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A7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9</w:t>
            </w:r>
          </w:p>
        </w:tc>
      </w:tr>
      <w:tr w14:paraId="31C1F6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DBC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13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olvin D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F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CB4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6.733x - 3.539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4B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-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C9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1</w:t>
            </w:r>
          </w:p>
        </w:tc>
      </w:tr>
      <w:tr w14:paraId="1EA54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A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152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(R)-Resolvin D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068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B83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44.813x - 33.5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14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-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0D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6</w:t>
            </w:r>
          </w:p>
        </w:tc>
      </w:tr>
      <w:tr w14:paraId="2524E2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C13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FBB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R)-Lipoxin A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250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94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211.26x + 16.30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79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-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73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9</w:t>
            </w:r>
          </w:p>
        </w:tc>
      </w:tr>
      <w:tr w14:paraId="356AC7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CA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8CB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poxin A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99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EA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7.273x + 1.999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FC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-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86E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8</w:t>
            </w:r>
          </w:p>
        </w:tc>
      </w:tr>
      <w:tr w14:paraId="0DB2A2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31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95F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14-dihydro-15-keto Prostaglandin D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21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514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04.16x - 36.61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C9E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5-2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A15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7</w:t>
            </w:r>
          </w:p>
        </w:tc>
      </w:tr>
      <w:tr w14:paraId="7C4602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32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C4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triene D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A7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0B2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11.56x - 176.2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B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-83.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B45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1</w:t>
            </w:r>
          </w:p>
        </w:tc>
      </w:tr>
      <w:tr w14:paraId="5DE50B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E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22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triene C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F30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7A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15.17x + 503.1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E4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1-333.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881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7</w:t>
            </w:r>
          </w:p>
        </w:tc>
      </w:tr>
      <w:tr w14:paraId="65145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07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E58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triene E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92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F3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09.44x + 1114.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420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1-666.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8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5</w:t>
            </w:r>
          </w:p>
        </w:tc>
      </w:tr>
      <w:tr w14:paraId="7D9CDD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AC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752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glandin B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1E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AFB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487.24x - 82.14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9F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-41.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62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4</w:t>
            </w:r>
          </w:p>
        </w:tc>
      </w:tr>
      <w:tr w14:paraId="12EC89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4FD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5A5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glandin J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D12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A2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42.161x + 147.3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D9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5-4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E72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9</w:t>
            </w:r>
          </w:p>
        </w:tc>
      </w:tr>
      <w:tr w14:paraId="7BFEB7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33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91B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triene F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F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63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52.012x + 111.1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E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1-333.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34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6</w:t>
            </w:r>
          </w:p>
        </w:tc>
      </w:tr>
      <w:tr w14:paraId="0963C6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085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D23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olvin D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EA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A8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31.922x - 17.40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9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-2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C7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44</w:t>
            </w:r>
          </w:p>
        </w:tc>
      </w:tr>
      <w:tr w14:paraId="3F9DAB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5ED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50C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otriene B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CEB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66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221.29x - 30.77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F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-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63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5</w:t>
            </w:r>
          </w:p>
        </w:tc>
      </w:tr>
      <w:tr w14:paraId="417C65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BD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BC852"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28"/>
            <w:r>
              <w:rPr>
                <w:rFonts w:ascii="Times New Roman" w:hAnsi="Times New Roman" w:cs="Times New Roman"/>
              </w:rPr>
              <w:t>(±)</w:t>
            </w:r>
            <w:bookmarkEnd w:id="2"/>
            <w:r>
              <w:rPr>
                <w:rFonts w:ascii="Times New Roman" w:hAnsi="Times New Roman" w:cs="Times New Roman"/>
              </w:rPr>
              <w:t>12,13-DiHOM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BA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802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345.15x - 3.652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40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-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6B5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4</w:t>
            </w:r>
          </w:p>
        </w:tc>
      </w:tr>
      <w:tr w14:paraId="1E0EBB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E4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4A0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±)9,10-DiHOM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EB6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46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25.711x + 97.21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66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-4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C56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4</w:t>
            </w:r>
          </w:p>
        </w:tc>
      </w:tr>
      <w:tr w14:paraId="1B5639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AA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8A6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±)19,20-DiHDP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4C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1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67.121x + 8.121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26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-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146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29</w:t>
            </w:r>
          </w:p>
        </w:tc>
      </w:tr>
      <w:tr w14:paraId="04AD33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75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61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±)14,15-DiHE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1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810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202.41x + 62.35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9F4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-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506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1</w:t>
            </w:r>
          </w:p>
        </w:tc>
      </w:tr>
      <w:tr w14:paraId="7E490A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40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8EB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S)-HHT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D0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4B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21.196x - 80.9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7D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-4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EE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9</w:t>
            </w:r>
          </w:p>
        </w:tc>
      </w:tr>
      <w:tr w14:paraId="23B46C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E2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DF1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acetyl Leukotriene E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82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3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90x - 1.276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C5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-83.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C1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</w:tr>
      <w:tr w14:paraId="754AC6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E3C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A69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±)16,17-DiHDP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16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DE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89.461x - 149.1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B5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-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7A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4</w:t>
            </w:r>
          </w:p>
        </w:tc>
      </w:tr>
      <w:tr w14:paraId="02715A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3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BDA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±)11,12-DiHE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3B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C13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76.13x - 345.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45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-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8</w:t>
            </w:r>
          </w:p>
        </w:tc>
      </w:tr>
      <w:tr w14:paraId="15EEE4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2D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153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±)13,14-DiHDP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C9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AC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133.5x - 151.2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2BD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-12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800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2</w:t>
            </w:r>
          </w:p>
        </w:tc>
      </w:tr>
      <w:tr w14:paraId="360200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49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193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±)10,11-DiHDP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6C7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98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462.82x + 12.89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-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0D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8</w:t>
            </w:r>
          </w:p>
        </w:tc>
      </w:tr>
      <w:tr w14:paraId="31F451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D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AC9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S)-HOT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9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2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83.661x + 240.0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432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-4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0F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2</w:t>
            </w:r>
          </w:p>
        </w:tc>
      </w:tr>
      <w:tr w14:paraId="68AD7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31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BD6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±)8,9-</w:t>
            </w:r>
            <w:bookmarkStart w:id="3" w:name="OLE_LINK29"/>
            <w:r>
              <w:rPr>
                <w:rFonts w:ascii="Times New Roman" w:hAnsi="Times New Roman" w:cs="Times New Roman"/>
              </w:rPr>
              <w:t>DiHET</w:t>
            </w:r>
            <w:bookmarkEnd w:id="3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EFD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0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3.827x + 108.5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E3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8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C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3</w:t>
            </w:r>
          </w:p>
        </w:tc>
      </w:tr>
      <w:tr w14:paraId="7C9027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04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B3A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（±)18-HEP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3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51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79.42x - 91.91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F5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-1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7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5</w:t>
            </w:r>
          </w:p>
        </w:tc>
      </w:tr>
      <w:tr w14:paraId="7451AF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D8B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9A9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(S)-HOT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A64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684.51x - 16.46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D36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-12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FF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42</w:t>
            </w:r>
          </w:p>
        </w:tc>
      </w:tr>
      <w:tr w14:paraId="023A59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029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31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(S)-HOTrE(γ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6BD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E2F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411.4x + 375.0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B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-1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6B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4</w:t>
            </w:r>
          </w:p>
        </w:tc>
      </w:tr>
      <w:tr w14:paraId="3F1D6D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D8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AA3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±)7,8-DiHDP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3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8F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71.709x - 144.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0E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-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F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46</w:t>
            </w:r>
          </w:p>
        </w:tc>
      </w:tr>
      <w:tr w14:paraId="61E29B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F7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84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deoxy-delta 12,14-Prostaglandin J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03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0C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273.39x + 225.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6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-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58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9</w:t>
            </w:r>
          </w:p>
        </w:tc>
      </w:tr>
      <w:tr w14:paraId="5BD629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49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1B5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HE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B2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44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1.984x - 209.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7CA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8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3D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26</w:t>
            </w:r>
          </w:p>
        </w:tc>
      </w:tr>
      <w:tr w14:paraId="4D6D8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B1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500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S)-HEP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2B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B5B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711.81x + 477.5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F8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-12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7B8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2</w:t>
            </w:r>
          </w:p>
        </w:tc>
      </w:tr>
      <w:tr w14:paraId="01D295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A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7AF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-carboxy dinor Leukotriene B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51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3A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39.385x + 354.4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4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5-4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B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3</w:t>
            </w:r>
          </w:p>
        </w:tc>
      </w:tr>
      <w:tr w14:paraId="3BA9CF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9E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796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±)5,6-DiHE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7CE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1C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341.56x + 32.66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47B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-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F5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7</w:t>
            </w:r>
          </w:p>
        </w:tc>
      </w:tr>
      <w:tr w14:paraId="3B7ED8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8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042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S)-HEP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F14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A7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798.9x + 3055.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E4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5-1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0D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</w:t>
            </w:r>
          </w:p>
        </w:tc>
      </w:tr>
      <w:tr w14:paraId="0A1E45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25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FA3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(S)-HOD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172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23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33.24x - 0.37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CD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-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3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3</w:t>
            </w:r>
          </w:p>
        </w:tc>
      </w:tr>
      <w:tr w14:paraId="04B5B8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41D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B2F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±)12(13)-EpOM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77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2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35.71x + 17.93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06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-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92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45</w:t>
            </w:r>
          </w:p>
        </w:tc>
      </w:tr>
      <w:tr w14:paraId="490704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87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BC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S)-HEP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661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9D6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49.8x + 583.8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2F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5-1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596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</w:t>
            </w:r>
          </w:p>
        </w:tc>
      </w:tr>
      <w:tr w14:paraId="114D4B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4E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4E6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S)-HOD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B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46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64.32x + 37.36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7F0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-1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35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4</w:t>
            </w:r>
          </w:p>
        </w:tc>
      </w:tr>
      <w:tr w14:paraId="6B2919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E9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1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±)9(10)-EpOM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F5A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7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56.146x + 7.31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CB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-2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8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1</w:t>
            </w:r>
          </w:p>
        </w:tc>
      </w:tr>
      <w:tr w14:paraId="157CF7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C9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0D2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±)9-HOD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A8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E4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214.66x + 189.1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2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-2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E3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7</w:t>
            </w:r>
          </w:p>
        </w:tc>
      </w:tr>
      <w:tr w14:paraId="4C8B95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833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7E8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±)15-HE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16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72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248x - 132.7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1F2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-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1F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1</w:t>
            </w:r>
          </w:p>
        </w:tc>
      </w:tr>
      <w:tr w14:paraId="2F1742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B4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9B4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S)-HE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1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2C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268.86x + 13.32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A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-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BF6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4</w:t>
            </w:r>
          </w:p>
        </w:tc>
      </w:tr>
      <w:tr w14:paraId="237857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704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996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-OxoOD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67D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21.075x - 64.71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FB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5-2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AF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35</w:t>
            </w:r>
          </w:p>
        </w:tc>
      </w:tr>
      <w:tr w14:paraId="0702D4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D1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08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±)11-HE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C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76D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983.28x - 305.7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6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-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8C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5</w:t>
            </w:r>
          </w:p>
        </w:tc>
      </w:tr>
      <w:tr w14:paraId="5AD094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F8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98B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S)-HE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E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C5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098.2x + 835.4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64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-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7AF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6</w:t>
            </w:r>
          </w:p>
        </w:tc>
      </w:tr>
      <w:tr w14:paraId="730F5D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647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D59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OxoE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1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48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9.2523x + 48.82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8F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-2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E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3</w:t>
            </w:r>
          </w:p>
        </w:tc>
      </w:tr>
      <w:tr w14:paraId="0EA379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7A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9EF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OxoE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145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68F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36.299x + 11.38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55E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5-2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105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7</w:t>
            </w:r>
          </w:p>
        </w:tc>
      </w:tr>
      <w:tr w14:paraId="595CA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C6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700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OxoOD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5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5F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50.81x + 18.74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03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-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7A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</w:tr>
      <w:tr w14:paraId="78D9F0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36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65F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S)-HE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4CE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25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358.9x - 102.0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3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-12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06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4</w:t>
            </w:r>
          </w:p>
        </w:tc>
      </w:tr>
      <w:tr w14:paraId="5620DA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714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95C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±)12-HE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08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05E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298.47x - 190.2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56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-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07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9</w:t>
            </w:r>
          </w:p>
        </w:tc>
      </w:tr>
      <w:tr w14:paraId="323C1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DB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2FE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R)-HE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FA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FD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29.302x + 19.71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4E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5-1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F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02</w:t>
            </w:r>
          </w:p>
        </w:tc>
      </w:tr>
      <w:tr w14:paraId="76C01A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70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37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±)8-HE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00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8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285.57x + 36.32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1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-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50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9</w:t>
            </w:r>
          </w:p>
        </w:tc>
      </w:tr>
      <w:tr w14:paraId="12EFB1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C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DB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S)-HE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9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D6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= 212.38x + 130.7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C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-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07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5</w:t>
            </w:r>
          </w:p>
        </w:tc>
      </w:tr>
      <w:tr w14:paraId="503ECD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01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108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S)-HEt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47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B1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988.4x + 1594.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09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-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C15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1</w:t>
            </w:r>
          </w:p>
        </w:tc>
      </w:tr>
      <w:tr w14:paraId="5F32E9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A2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E28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S)-HE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74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F7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8.3457x - 294.1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D5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-4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085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15</w:t>
            </w:r>
          </w:p>
        </w:tc>
      </w:tr>
      <w:tr w14:paraId="4A983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3A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A48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±)5-HE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31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98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125.6x - 135.8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6D1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-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EB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</w:t>
            </w:r>
          </w:p>
        </w:tc>
      </w:tr>
      <w:tr w14:paraId="7D1782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49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07B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±)14(15)-EE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F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04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98.785x + 405.8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F1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5-4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</w:tr>
      <w:tr w14:paraId="7FE65E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75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6A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±)16(17)-EpDP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4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B2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7.6219x - 18.1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2F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-1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0B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8</w:t>
            </w:r>
          </w:p>
        </w:tc>
      </w:tr>
      <w:tr w14:paraId="28FCA8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6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2A1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±)13(14)-EpDP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59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3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20.144x + 113.3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620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-2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20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42</w:t>
            </w:r>
          </w:p>
        </w:tc>
      </w:tr>
      <w:tr w14:paraId="170708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F3C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4CB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±)10(11)-EpDP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6E1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68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89.586x + 45.3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87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-1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16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7</w:t>
            </w:r>
          </w:p>
        </w:tc>
      </w:tr>
      <w:tr w14:paraId="0FC0B5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113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B22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OxoE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9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43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90.88x + 23.30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87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-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CDA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</w:t>
            </w:r>
          </w:p>
        </w:tc>
      </w:tr>
      <w:tr w14:paraId="7288DE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BC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F16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±)11(12)-EE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6D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6A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209.79x + 36.99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73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-2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03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9</w:t>
            </w:r>
          </w:p>
        </w:tc>
      </w:tr>
      <w:tr w14:paraId="26F18B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31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04F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±)8(9)-EE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79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C0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84.792x - 453.5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BAA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-4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C5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</w:t>
            </w:r>
          </w:p>
        </w:tc>
      </w:tr>
      <w:tr w14:paraId="0C6CE6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A2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3E3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aridonic Aci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20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2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8.0183x - 86.62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3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8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79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26</w:t>
            </w:r>
          </w:p>
        </w:tc>
      </w:tr>
      <w:tr w14:paraId="1D8BE6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13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7C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icosapentaenoic Aci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74E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EF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40.947x + 736.6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98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5-8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9C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4</w:t>
            </w:r>
          </w:p>
        </w:tc>
      </w:tr>
      <w:tr w14:paraId="73A965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47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051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α-Linolenic Aci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DB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46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704.58x + 547.9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D0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-1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02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33</w:t>
            </w:r>
          </w:p>
        </w:tc>
      </w:tr>
      <w:tr w14:paraId="694927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9B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8DE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osapentaenoic Aci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1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03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059.3x + 2376.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6B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-1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687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3</w:t>
            </w:r>
          </w:p>
        </w:tc>
      </w:tr>
      <w:tr w14:paraId="3486AA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979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F6B37">
            <w:pPr>
              <w:jc w:val="center"/>
              <w:rPr>
                <w:rFonts w:ascii="Times New Roman" w:hAnsi="Times New Roman" w:cs="Times New Roman"/>
              </w:rPr>
            </w:pPr>
            <w:bookmarkStart w:id="4" w:name="OLE_LINK16"/>
            <w:r>
              <w:rPr>
                <w:rFonts w:ascii="Times New Roman" w:hAnsi="Times New Roman" w:cs="Times New Roman"/>
              </w:rPr>
              <w:t>Dihomo γ Linolenic Acid</w:t>
            </w:r>
            <w:bookmarkEnd w:id="4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8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E2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641.82x + 1572.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26D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-1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E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9</w:t>
            </w:r>
          </w:p>
        </w:tc>
      </w:tr>
      <w:tr w14:paraId="4DD5D2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163B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D26B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enic Acid</w:t>
            </w:r>
          </w:p>
        </w:tc>
        <w:tc>
          <w:tcPr>
            <w:tcW w:w="14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1C1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0</w:t>
            </w:r>
          </w:p>
        </w:tc>
        <w:tc>
          <w:tcPr>
            <w:tcW w:w="21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EFE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= 112.68x + 153.87</w:t>
            </w:r>
          </w:p>
        </w:tc>
        <w:tc>
          <w:tcPr>
            <w:tcW w:w="16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DC71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-200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BBF2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5</w:t>
            </w:r>
          </w:p>
        </w:tc>
      </w:tr>
    </w:tbl>
    <w:p w14:paraId="6C8A7E96"/>
    <w:p w14:paraId="68D0FBA4"/>
    <w:p w14:paraId="1A34046E"/>
    <w:p w14:paraId="2DDAA40A"/>
    <w:p w14:paraId="2FCB90D5"/>
    <w:p w14:paraId="16F29AA9"/>
    <w:p w14:paraId="1882469B"/>
    <w:p w14:paraId="32ADACAC"/>
    <w:p w14:paraId="6A59E968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B726FE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ascii="Times New Roman" w:hAnsi="Times New Roman" w:cs="Times New Roman"/>
        </w:rPr>
        <w:t xml:space="preserve"> The results of precision, stability, and repeatability of inflammatory mediators</w:t>
      </w:r>
    </w:p>
    <w:tbl>
      <w:tblPr>
        <w:tblStyle w:val="6"/>
        <w:tblW w:w="880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1559"/>
        <w:gridCol w:w="1134"/>
        <w:gridCol w:w="1560"/>
        <w:gridCol w:w="1134"/>
        <w:gridCol w:w="1559"/>
        <w:gridCol w:w="1134"/>
      </w:tblGrid>
      <w:tr w14:paraId="3FB688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24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F513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269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11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ecision RSD%</w:t>
            </w:r>
          </w:p>
        </w:tc>
        <w:tc>
          <w:tcPr>
            <w:tcW w:w="269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D8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tability RSD%</w:t>
            </w:r>
          </w:p>
        </w:tc>
        <w:tc>
          <w:tcPr>
            <w:tcW w:w="269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5E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peatability RSD%</w:t>
            </w:r>
          </w:p>
        </w:tc>
      </w:tr>
      <w:tr w14:paraId="3B524C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24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7A67C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15A4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5" w:name="OLE_LINK1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tention time</w:t>
            </w:r>
            <w:bookmarkEnd w:id="5"/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AAAC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eak area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1177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tention tim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6A42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eak area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5ABD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tention tim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6C62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eak area</w:t>
            </w:r>
          </w:p>
        </w:tc>
      </w:tr>
      <w:tr w14:paraId="245568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D76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C5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9D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5.7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C5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27D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0.2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25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A09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21.30 </w:t>
            </w:r>
          </w:p>
        </w:tc>
      </w:tr>
      <w:tr w14:paraId="633095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E63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C7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913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3.7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90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BFD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1.4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76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60C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9.19 </w:t>
            </w:r>
          </w:p>
        </w:tc>
      </w:tr>
      <w:tr w14:paraId="675E20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2A3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8C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AD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7.1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86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3B8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7.6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0F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77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7.16 </w:t>
            </w:r>
          </w:p>
        </w:tc>
      </w:tr>
      <w:tr w14:paraId="235F31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97C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FD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35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9.2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74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DE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3.7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DE7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4EE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20.09 </w:t>
            </w:r>
          </w:p>
        </w:tc>
      </w:tr>
      <w:tr w14:paraId="20516A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2F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139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57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7.7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2C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5B6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7.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59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D3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8.60 </w:t>
            </w:r>
          </w:p>
        </w:tc>
      </w:tr>
      <w:tr w14:paraId="7E1595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34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B4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C8E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5.2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0C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56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1.6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75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54B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21.67 </w:t>
            </w:r>
          </w:p>
        </w:tc>
      </w:tr>
      <w:tr w14:paraId="39E4E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40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116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D6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5.3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D8D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4F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4.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B3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B05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6.52 </w:t>
            </w:r>
          </w:p>
        </w:tc>
      </w:tr>
      <w:tr w14:paraId="0D4125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876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301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DEE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6.0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74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C5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6.7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F8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13C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22.45 </w:t>
            </w:r>
          </w:p>
        </w:tc>
      </w:tr>
      <w:tr w14:paraId="3AA739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1B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77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29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6.1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2C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CD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7.5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3A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D7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23.16 </w:t>
            </w:r>
          </w:p>
        </w:tc>
      </w:tr>
      <w:tr w14:paraId="11B85A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E40B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02A0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6E0F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3.50 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3C3B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EF66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1.95 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1E23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D57B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9.43 </w:t>
            </w:r>
          </w:p>
        </w:tc>
      </w:tr>
    </w:tbl>
    <w:p w14:paraId="0D374F3A"/>
    <w:p w14:paraId="76D4AC3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4491C6A"/>
    <w:multiLevelType w:val="multilevel"/>
    <w:tmpl w:val="04491C6A"/>
    <w:lvl w:ilvl="0" w:tentative="0">
      <w:start w:val="1"/>
      <w:numFmt w:val="decimal"/>
      <w:pStyle w:val="31"/>
      <w:suff w:val="nothing"/>
      <w:lvlText w:val="%1.  "/>
      <w:lvlJc w:val="left"/>
      <w:pPr>
        <w:ind w:left="0" w:firstLine="0"/>
      </w:pPr>
      <w:rPr>
        <w:rFonts w:hint="default"/>
      </w:rPr>
    </w:lvl>
    <w:lvl w:ilvl="1" w:tentative="0">
      <w:start w:val="1"/>
      <w:numFmt w:val="decimal"/>
      <w:suff w:val="nothing"/>
      <w:lvlText w:val="%1.%2.  "/>
      <w:lvlJc w:val="left"/>
      <w:pPr>
        <w:ind w:left="0" w:firstLine="0"/>
      </w:pPr>
      <w:rPr>
        <w:rFonts w:hint="default"/>
      </w:rPr>
    </w:lvl>
    <w:lvl w:ilvl="2" w:tentative="0">
      <w:start w:val="1"/>
      <w:numFmt w:val="decimal"/>
      <w:suff w:val="nothing"/>
      <w:lvlText w:val="%1.%2.%3.  "/>
      <w:lvlJc w:val="left"/>
      <w:pPr>
        <w:ind w:left="0" w:firstLine="142"/>
      </w:pPr>
      <w:rPr>
        <w:rFonts w:hint="default"/>
        <w:i/>
      </w:rPr>
    </w:lvl>
    <w:lvl w:ilvl="3" w:tentative="0">
      <w:start w:val="1"/>
      <w:numFmt w:val="decimal"/>
      <w:lvlText w:val="%1.%2.%3.%4"/>
      <w:lvlJc w:val="left"/>
      <w:pPr>
        <w:tabs>
          <w:tab w:val="left" w:pos="864"/>
        </w:tabs>
        <w:ind w:left="864" w:hanging="864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1008"/>
        </w:tabs>
        <w:ind w:left="1008" w:hanging="1008"/>
      </w:pPr>
      <w:rPr>
        <w:rFonts w:hint="default"/>
      </w:rPr>
    </w:lvl>
    <w:lvl w:ilvl="5" w:tentative="0">
      <w:start w:val="1"/>
      <w:numFmt w:val="decimal"/>
      <w:lvlText w:val="%1.%2.%3.%4.%5.%6"/>
      <w:lvlJc w:val="left"/>
      <w:pPr>
        <w:tabs>
          <w:tab w:val="left" w:pos="1152"/>
        </w:tabs>
        <w:ind w:left="1152" w:hanging="1152"/>
      </w:pPr>
      <w:rPr>
        <w:rFonts w:hint="default"/>
      </w:rPr>
    </w:lvl>
    <w:lvl w:ilvl="6" w:tentative="0">
      <w:start w:val="1"/>
      <w:numFmt w:val="decimal"/>
      <w:lvlText w:val="%1.%2.%3.%4.%5.%6.%7"/>
      <w:lvlJc w:val="left"/>
      <w:pPr>
        <w:tabs>
          <w:tab w:val="left" w:pos="1296"/>
        </w:tabs>
        <w:ind w:left="1296" w:hanging="1296"/>
      </w:pPr>
      <w:rPr>
        <w:rFonts w:hint="default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1440"/>
        </w:tabs>
        <w:ind w:left="1440" w:hanging="1440"/>
      </w:pPr>
      <w:rPr>
        <w:rFonts w:hint="default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M1NjhhYWEyMzAzN2RkY2I5OGI5OGRhY2ZhMWVjZWIifQ=="/>
  </w:docVars>
  <w:rsids>
    <w:rsidRoot w:val="00D57469"/>
    <w:rsid w:val="00213103"/>
    <w:rsid w:val="003949EE"/>
    <w:rsid w:val="004122D4"/>
    <w:rsid w:val="00473F2D"/>
    <w:rsid w:val="00512EC6"/>
    <w:rsid w:val="00524159"/>
    <w:rsid w:val="00593CA0"/>
    <w:rsid w:val="006F760D"/>
    <w:rsid w:val="007017BA"/>
    <w:rsid w:val="00753E0F"/>
    <w:rsid w:val="009A27F3"/>
    <w:rsid w:val="00AD768F"/>
    <w:rsid w:val="00AE7999"/>
    <w:rsid w:val="00B05711"/>
    <w:rsid w:val="00B32D9C"/>
    <w:rsid w:val="00C16A03"/>
    <w:rsid w:val="00C90FA2"/>
    <w:rsid w:val="00D021E1"/>
    <w:rsid w:val="00D57469"/>
    <w:rsid w:val="00E0473F"/>
    <w:rsid w:val="00E25C4C"/>
    <w:rsid w:val="095D43DE"/>
    <w:rsid w:val="10871A21"/>
    <w:rsid w:val="22A12CC3"/>
    <w:rsid w:val="2CBE70B8"/>
    <w:rsid w:val="361C61E6"/>
    <w:rsid w:val="3D4539E9"/>
    <w:rsid w:val="3DD1570D"/>
    <w:rsid w:val="57EF25CC"/>
    <w:rsid w:val="729F0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nhideWhenUsed="0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0"/>
    <w:pPr>
      <w:widowControl/>
      <w:spacing w:line="300" w:lineRule="auto"/>
      <w:jc w:val="center"/>
    </w:pPr>
    <w:rPr>
      <w:rFonts w:ascii="Arial" w:hAnsi="Arial" w:eastAsia="Times New Roman" w:cs="Arial"/>
      <w:kern w:val="0"/>
      <w:szCs w:val="24"/>
    </w:rPr>
  </w:style>
  <w:style w:type="paragraph" w:styleId="3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FollowedHyperlink"/>
    <w:basedOn w:val="7"/>
    <w:semiHidden/>
    <w:unhideWhenUsed/>
    <w:qFormat/>
    <w:uiPriority w:val="99"/>
    <w:rPr>
      <w:color w:val="800080"/>
      <w:u w:val="single"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Char"/>
    <w:basedOn w:val="7"/>
    <w:link w:val="5"/>
    <w:qFormat/>
    <w:uiPriority w:val="99"/>
    <w:rPr>
      <w:sz w:val="18"/>
      <w:szCs w:val="18"/>
    </w:rPr>
  </w:style>
  <w:style w:type="character" w:customStyle="1" w:styleId="11">
    <w:name w:val="页脚 Char"/>
    <w:basedOn w:val="7"/>
    <w:link w:val="4"/>
    <w:qFormat/>
    <w:uiPriority w:val="99"/>
    <w:rPr>
      <w:sz w:val="18"/>
      <w:szCs w:val="18"/>
    </w:rPr>
  </w:style>
  <w:style w:type="character" w:customStyle="1" w:styleId="12">
    <w:name w:val="批注框文本 Char"/>
    <w:basedOn w:val="7"/>
    <w:link w:val="3"/>
    <w:semiHidden/>
    <w:qFormat/>
    <w:uiPriority w:val="99"/>
    <w:rPr>
      <w:sz w:val="18"/>
      <w:szCs w:val="18"/>
    </w:rPr>
  </w:style>
  <w:style w:type="paragraph" w:customStyle="1" w:styleId="13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</w:rPr>
  </w:style>
  <w:style w:type="paragraph" w:customStyle="1" w:styleId="14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2"/>
    </w:rPr>
  </w:style>
  <w:style w:type="paragraph" w:customStyle="1" w:styleId="15">
    <w:name w:val="font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Cs w:val="21"/>
    </w:rPr>
  </w:style>
  <w:style w:type="paragraph" w:customStyle="1" w:styleId="16">
    <w:name w:val="font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7">
    <w:name w:val="font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Cs w:val="21"/>
    </w:rPr>
  </w:style>
  <w:style w:type="paragraph" w:customStyle="1" w:styleId="18">
    <w:name w:val="xl65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19">
    <w:name w:val="xl66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20">
    <w:name w:val="xl67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Cs w:val="21"/>
    </w:rPr>
  </w:style>
  <w:style w:type="paragraph" w:customStyle="1" w:styleId="21">
    <w:name w:val="xl6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22">
    <w:name w:val="xl69"/>
    <w:basedOn w:val="1"/>
    <w:qFormat/>
    <w:uiPriority w:val="0"/>
    <w:pPr>
      <w:widowControl/>
      <w:spacing w:before="100" w:beforeAutospacing="1" w:after="100" w:afterAutospacing="1"/>
      <w:textAlignment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23">
    <w:name w:val="xl7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4">
    <w:name w:val="xl71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25">
    <w:name w:val="xl72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Cs w:val="21"/>
    </w:rPr>
  </w:style>
  <w:style w:type="paragraph" w:customStyle="1" w:styleId="26">
    <w:name w:val="xl73"/>
    <w:basedOn w:val="1"/>
    <w:qFormat/>
    <w:uiPriority w:val="0"/>
    <w:pPr>
      <w:widowControl/>
      <w:pBdr>
        <w:top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27">
    <w:name w:val="xl74"/>
    <w:basedOn w:val="1"/>
    <w:qFormat/>
    <w:uiPriority w:val="0"/>
    <w:pPr>
      <w:widowControl/>
      <w:pBdr>
        <w:top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28">
    <w:name w:val="xl75"/>
    <w:basedOn w:val="1"/>
    <w:qFormat/>
    <w:uiPriority w:val="0"/>
    <w:pPr>
      <w:widowControl/>
      <w:pBdr>
        <w:top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Cs w:val="21"/>
    </w:rPr>
  </w:style>
  <w:style w:type="paragraph" w:customStyle="1" w:styleId="29">
    <w:name w:val="E-mail"/>
    <w:next w:val="30"/>
    <w:qFormat/>
    <w:uiPriority w:val="0"/>
    <w:pPr>
      <w:spacing w:after="240"/>
      <w:ind w:left="1418"/>
    </w:pPr>
    <w:rPr>
      <w:rFonts w:ascii="Times" w:hAnsi="Times" w:cs="Times New Roman" w:eastAsiaTheme="minorEastAsia"/>
      <w:kern w:val="0"/>
      <w:sz w:val="22"/>
      <w:szCs w:val="22"/>
      <w:lang w:val="en-US" w:eastAsia="en-US" w:bidi="ar-SA"/>
    </w:rPr>
  </w:style>
  <w:style w:type="paragraph" w:customStyle="1" w:styleId="30">
    <w:name w:val="Abstract"/>
    <w:next w:val="31"/>
    <w:qFormat/>
    <w:uiPriority w:val="0"/>
    <w:pPr>
      <w:spacing w:after="454"/>
      <w:ind w:left="1418"/>
      <w:jc w:val="both"/>
    </w:pPr>
    <w:rPr>
      <w:rFonts w:ascii="Times" w:hAnsi="Times" w:cs="Times New Roman" w:eastAsiaTheme="minorEastAsia"/>
      <w:color w:val="000000"/>
      <w:lang w:val="en-GB" w:eastAsia="en-US" w:bidi="ar-SA"/>
    </w:rPr>
  </w:style>
  <w:style w:type="paragraph" w:customStyle="1" w:styleId="31">
    <w:name w:val="Section"/>
    <w:next w:val="32"/>
    <w:qFormat/>
    <w:uiPriority w:val="0"/>
    <w:pPr>
      <w:numPr>
        <w:ilvl w:val="0"/>
        <w:numId w:val="1"/>
      </w:numPr>
      <w:spacing w:before="240"/>
    </w:pPr>
    <w:rPr>
      <w:rFonts w:ascii="Times" w:hAnsi="Times" w:cs="Times New Roman" w:eastAsiaTheme="minorEastAsia"/>
      <w:b/>
      <w:iCs/>
      <w:color w:val="000000"/>
      <w:sz w:val="22"/>
      <w:szCs w:val="22"/>
      <w:lang w:val="en-GB" w:eastAsia="en-US" w:bidi="ar-SA"/>
    </w:rPr>
  </w:style>
  <w:style w:type="paragraph" w:customStyle="1" w:styleId="32">
    <w:name w:val="Bodytext"/>
    <w:next w:val="33"/>
    <w:qFormat/>
    <w:uiPriority w:val="0"/>
    <w:pPr>
      <w:jc w:val="both"/>
    </w:pPr>
    <w:rPr>
      <w:rFonts w:ascii="Times" w:hAnsi="Times" w:cs="Times New Roman" w:eastAsiaTheme="minorEastAsia"/>
      <w:iCs/>
      <w:color w:val="000000"/>
      <w:kern w:val="0"/>
      <w:sz w:val="22"/>
      <w:szCs w:val="22"/>
      <w:lang w:val="en-US" w:eastAsia="en-US" w:bidi="ar-SA"/>
    </w:rPr>
  </w:style>
  <w:style w:type="paragraph" w:customStyle="1" w:styleId="33">
    <w:name w:val="BodytextIndented"/>
    <w:basedOn w:val="32"/>
    <w:qFormat/>
    <w:uiPriority w:val="0"/>
    <w:pPr>
      <w:ind w:firstLine="284"/>
    </w:pPr>
  </w:style>
  <w:style w:type="paragraph" w:customStyle="1" w:styleId="34">
    <w:name w:val="Authors"/>
    <w:next w:val="35"/>
    <w:qFormat/>
    <w:uiPriority w:val="0"/>
    <w:pPr>
      <w:spacing w:after="113"/>
      <w:ind w:left="1418"/>
    </w:pPr>
    <w:rPr>
      <w:rFonts w:ascii="Times" w:hAnsi="Times" w:cs="Times New Roman" w:eastAsiaTheme="minorEastAsia"/>
      <w:b/>
      <w:kern w:val="0"/>
      <w:sz w:val="22"/>
      <w:szCs w:val="22"/>
      <w:lang w:val="en-GB" w:eastAsia="en-US" w:bidi="ar-SA"/>
    </w:rPr>
  </w:style>
  <w:style w:type="paragraph" w:customStyle="1" w:styleId="35">
    <w:name w:val="Addresses"/>
    <w:next w:val="29"/>
    <w:qFormat/>
    <w:uiPriority w:val="0"/>
    <w:pPr>
      <w:spacing w:after="240"/>
      <w:ind w:left="1418"/>
    </w:pPr>
    <w:rPr>
      <w:rFonts w:ascii="Times" w:hAnsi="Times" w:cs="Times New Roman" w:eastAsiaTheme="minorEastAsia"/>
      <w:kern w:val="0"/>
      <w:sz w:val="22"/>
      <w:szCs w:val="22"/>
      <w:lang w:val="en-GB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599</Words>
  <Characters>4897</Characters>
  <Lines>260</Lines>
  <Paragraphs>84</Paragraphs>
  <TotalTime>2</TotalTime>
  <ScaleCrop>false</ScaleCrop>
  <LinksUpToDate>false</LinksUpToDate>
  <CharactersWithSpaces>502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01:14:00Z</dcterms:created>
  <dc:creator>dulijing3@163.com</dc:creator>
  <cp:lastModifiedBy>WPS_1559633273</cp:lastModifiedBy>
  <dcterms:modified xsi:type="dcterms:W3CDTF">2025-03-07T10:48:2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6DC400940334A2493434C4A829404C1_12</vt:lpwstr>
  </property>
  <property fmtid="{D5CDD505-2E9C-101B-9397-08002B2CF9AE}" pid="4" name="KSOTemplateDocerSaveRecord">
    <vt:lpwstr>eyJoZGlkIjoiMWM1NjhhYWEyMzAzN2RkY2I5OGI5OGRhY2ZhMWVjZWIiLCJ1c2VySWQiOiI1NzEyNTQ4MDYifQ==</vt:lpwstr>
  </property>
</Properties>
</file>